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85FEC" w14:textId="4BB20BB7" w:rsidR="003C388A" w:rsidRDefault="30A7EFC8" w:rsidP="29DD8A77">
      <w:p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9DD8A7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Supplemental Table 1: Coinfections with two pathogens detected among </w:t>
      </w:r>
      <w:r w:rsidR="00333C23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fluenza-like-illness (ILI)</w:t>
      </w:r>
      <w:r w:rsidRPr="29DD8A7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cases, 2022-2023 season, Tunisia (n=</w:t>
      </w:r>
      <w:proofErr w:type="gramStart"/>
      <w:r w:rsidRPr="29DD8A7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62)*</w:t>
      </w:r>
      <w:proofErr w:type="gramEnd"/>
      <w:r w:rsidRPr="29DD8A7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13862" w:type="dxa"/>
        <w:tblInd w:w="-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1"/>
        <w:gridCol w:w="1769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8"/>
      </w:tblGrid>
      <w:tr w:rsidR="29DD8A77" w14:paraId="2E9E7B48" w14:textId="77777777" w:rsidTr="002C0722">
        <w:trPr>
          <w:trHeight w:val="270"/>
        </w:trPr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4C0A7ADC" w14:textId="43E8F57C" w:rsidR="29DD8A77" w:rsidRDefault="29DD8A77" w:rsidP="29DD8A7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469217C6" w14:textId="388300D6" w:rsidR="29DD8A77" w:rsidRDefault="29DD8A77" w:rsidP="29DD8A7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062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54E099AB" w14:textId="78DA5420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athogen 2</w:t>
            </w:r>
          </w:p>
        </w:tc>
      </w:tr>
      <w:tr w:rsidR="009817FF" w14:paraId="355D67CE" w14:textId="77777777" w:rsidTr="002C0722">
        <w:trPr>
          <w:trHeight w:val="541"/>
        </w:trPr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32A071DD" w14:textId="6BAB3F3D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0D3B58D1" w14:textId="26FF6184" w:rsidR="29DD8A77" w:rsidRDefault="29DD8A77" w:rsidP="29DD8A7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476086C5" w14:textId="6CEF0E60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633CC116" w14:textId="0A4698F1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ARS-CoV-2</w:t>
            </w:r>
          </w:p>
        </w:tc>
        <w:tc>
          <w:tcPr>
            <w:tcW w:w="11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7C103A0C" w14:textId="472D2064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SV</w:t>
            </w:r>
          </w:p>
        </w:tc>
        <w:tc>
          <w:tcPr>
            <w:tcW w:w="11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102CA950" w14:textId="78BF3BD0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hinovirus</w:t>
            </w:r>
          </w:p>
        </w:tc>
        <w:tc>
          <w:tcPr>
            <w:tcW w:w="11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6DE73628" w14:textId="6C4C1BEC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Human Coronaviruses</w:t>
            </w:r>
          </w:p>
        </w:tc>
        <w:tc>
          <w:tcPr>
            <w:tcW w:w="11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4FABF939" w14:textId="24D6D78A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Metapneumovirus</w:t>
            </w:r>
          </w:p>
        </w:tc>
        <w:tc>
          <w:tcPr>
            <w:tcW w:w="11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3F2B06CC" w14:textId="401ADE1B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arainfluenza viruses</w:t>
            </w:r>
          </w:p>
        </w:tc>
        <w:tc>
          <w:tcPr>
            <w:tcW w:w="11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21A3FC7B" w14:textId="78C09809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denovirus</w:t>
            </w:r>
          </w:p>
        </w:tc>
        <w:tc>
          <w:tcPr>
            <w:tcW w:w="11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3EDA16B7" w14:textId="06B050A5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nterovirus</w:t>
            </w:r>
          </w:p>
        </w:tc>
        <w:tc>
          <w:tcPr>
            <w:tcW w:w="11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16A0973D" w14:textId="71EF21EF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Bocavirus</w:t>
            </w:r>
          </w:p>
        </w:tc>
      </w:tr>
      <w:tr w:rsidR="00236788" w14:paraId="4C258CB0" w14:textId="77777777" w:rsidTr="002C0722">
        <w:trPr>
          <w:trHeight w:val="135"/>
        </w:trPr>
        <w:tc>
          <w:tcPr>
            <w:tcW w:w="1031" w:type="dxa"/>
            <w:vMerge w:val="restart"/>
            <w:tcBorders>
              <w:left w:val="single" w:sz="0" w:space="0" w:color="auto"/>
              <w:right w:val="single" w:sz="0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716FAE6D" w14:textId="0DFC5F73" w:rsidR="29DD8A77" w:rsidRDefault="29DD8A77" w:rsidP="00994FC3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athogen 1</w:t>
            </w:r>
          </w:p>
        </w:tc>
        <w:tc>
          <w:tcPr>
            <w:tcW w:w="1769" w:type="dxa"/>
            <w:tcBorders>
              <w:top w:val="single" w:sz="6" w:space="0" w:color="auto"/>
              <w:left w:val="single" w:sz="0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1E1D3B85" w14:textId="217FD899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8A7F5F7" w14:textId="3F0D319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F72C849" w14:textId="01A1B10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F8AB029" w14:textId="59AD879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15C6DB" w14:textId="746AA115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A06EC5" w14:textId="5255D81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01E3524" w14:textId="2A4CEF0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BD81158" w14:textId="3ADFDCC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EE661A0" w14:textId="18597E0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663BCA" w14:textId="1DE603D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AF242A9" w14:textId="0D5C966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236788" w14:paraId="3C7B908A" w14:textId="77777777" w:rsidTr="002C0722">
        <w:trPr>
          <w:trHeight w:val="135"/>
        </w:trPr>
        <w:tc>
          <w:tcPr>
            <w:tcW w:w="103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DC75C94" w14:textId="77777777" w:rsidR="00230449" w:rsidRDefault="00230449"/>
        </w:tc>
        <w:tc>
          <w:tcPr>
            <w:tcW w:w="17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3BAB192C" w14:textId="51140F71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ARS-CoV-2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FDC95E" w14:textId="466F520D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9D05B1A" w14:textId="1BF8A879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764676" w14:textId="26F6A74E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D34558E" w14:textId="6037FD33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0E9517D" w14:textId="5061D8EA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E89082" w14:textId="1CE6C386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FFAB4C" w14:textId="1373147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C09FFDF" w14:textId="1FC71D85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EE55A3" w14:textId="3C9B122A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E0B4F5C" w14:textId="30C4BCED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236788" w14:paraId="0238ADE5" w14:textId="77777777" w:rsidTr="002C0722">
        <w:trPr>
          <w:trHeight w:val="135"/>
        </w:trPr>
        <w:tc>
          <w:tcPr>
            <w:tcW w:w="103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404DB3E" w14:textId="77777777" w:rsidR="00230449" w:rsidRDefault="00230449"/>
        </w:tc>
        <w:tc>
          <w:tcPr>
            <w:tcW w:w="17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0D4A8580" w14:textId="50D10920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SV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990155E" w14:textId="162DA377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736084" w14:textId="6D464F2B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A49FCB" w14:textId="53268C26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E547F7" w14:textId="4BADF021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53AE70" w14:textId="52C22E3D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0C585F" w14:textId="4891DBEC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C55A65" w14:textId="3983651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071C38A" w14:textId="7868F25A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89913E8" w14:textId="73616C8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1DAD019" w14:textId="6EE424CA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236788" w14:paraId="6E7E2AA0" w14:textId="77777777" w:rsidTr="002C0722">
        <w:trPr>
          <w:trHeight w:val="135"/>
        </w:trPr>
        <w:tc>
          <w:tcPr>
            <w:tcW w:w="103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33F226B" w14:textId="77777777" w:rsidR="00230449" w:rsidRDefault="00230449"/>
        </w:tc>
        <w:tc>
          <w:tcPr>
            <w:tcW w:w="17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415FCBBD" w14:textId="58BE72E0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hinovirus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BD41313" w14:textId="1B5EAF3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95A6C0" w14:textId="590BEA6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B8681D" w14:textId="497C0167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6B9088" w14:textId="78F0F255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84B8F5F" w14:textId="0B222B1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A3E4C6" w14:textId="45DCF8D6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1037C78" w14:textId="7DEBB97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5E8D77" w14:textId="625FFA4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0CA76A" w14:textId="5330E3C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C7B48D" w14:textId="5E469F9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236788" w14:paraId="712DAA3A" w14:textId="77777777" w:rsidTr="002C0722">
        <w:trPr>
          <w:trHeight w:val="135"/>
        </w:trPr>
        <w:tc>
          <w:tcPr>
            <w:tcW w:w="103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85AA145" w14:textId="77777777" w:rsidR="00230449" w:rsidRDefault="00230449"/>
        </w:tc>
        <w:tc>
          <w:tcPr>
            <w:tcW w:w="17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76971717" w14:textId="1B81CCC4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Human coronaviruses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1BA0705" w14:textId="3994AD6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3EA4F4" w14:textId="1FA6B92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ED9F723" w14:textId="22244FE1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BC3667" w14:textId="61AA6247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F9AD58" w14:textId="265F50F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DE7BDF" w14:textId="0D5A68D9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0D688B2" w14:textId="3CDB50F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A5C6519" w14:textId="197D4185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C5B522" w14:textId="39B02CF7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44FFB66" w14:textId="559FAFD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236788" w14:paraId="1BF1820A" w14:textId="77777777" w:rsidTr="002C0722">
        <w:trPr>
          <w:trHeight w:val="135"/>
        </w:trPr>
        <w:tc>
          <w:tcPr>
            <w:tcW w:w="103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3E190DC" w14:textId="77777777" w:rsidR="00230449" w:rsidRDefault="00230449"/>
        </w:tc>
        <w:tc>
          <w:tcPr>
            <w:tcW w:w="17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572111F8" w14:textId="0DD24105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Metapneumovirus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4DC68D" w14:textId="0C4A6EE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B7220B" w14:textId="5C1813B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510DF8" w14:textId="19F49F7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C8D34AD" w14:textId="3F53E6A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E0C1F18" w14:textId="6485571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8BE248" w14:textId="55F7F9A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BFCE63" w14:textId="77B5E04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8CCD50B" w14:textId="30CEFA0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816A5EF" w14:textId="0BA1B39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331A8D9" w14:textId="2F25DFD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236788" w14:paraId="3B856DA3" w14:textId="77777777" w:rsidTr="002C0722">
        <w:trPr>
          <w:trHeight w:val="135"/>
        </w:trPr>
        <w:tc>
          <w:tcPr>
            <w:tcW w:w="103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16E5AF8" w14:textId="77777777" w:rsidR="00230449" w:rsidRDefault="00230449"/>
        </w:tc>
        <w:tc>
          <w:tcPr>
            <w:tcW w:w="17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57AED1D5" w14:textId="5BEBB5CD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arainfluenza viruses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E020155" w14:textId="2535DE6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08749C7" w14:textId="6EFE822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D2570A" w14:textId="2251CF32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EFD8DFC" w14:textId="7B4F097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F1CAA7" w14:textId="5065D2A9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D7F272" w14:textId="4F6108F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9E31E6B" w14:textId="0075735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BC39EC0" w14:textId="69C65829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7BB637E" w14:textId="74F5571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A17B34" w14:textId="33D557A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236788" w14:paraId="373D682F" w14:textId="77777777" w:rsidTr="002C0722">
        <w:trPr>
          <w:trHeight w:val="135"/>
        </w:trPr>
        <w:tc>
          <w:tcPr>
            <w:tcW w:w="103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8017318" w14:textId="77777777" w:rsidR="00230449" w:rsidRDefault="00230449"/>
        </w:tc>
        <w:tc>
          <w:tcPr>
            <w:tcW w:w="17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426E5F8E" w14:textId="686884E6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denovirus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B0CB64" w14:textId="6B15F7D2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4976E9" w14:textId="79605CA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51E9354" w14:textId="1CCD5FB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C036AAC" w14:textId="140C6AD6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6848B7" w14:textId="76B94B86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054D3D" w14:textId="37AE63A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17351D" w14:textId="3EEAC19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406D72D" w14:textId="6EFDA74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54A2F1" w14:textId="0C38BE9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160665" w14:textId="57F02DA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236788" w14:paraId="795D7EEB" w14:textId="77777777" w:rsidTr="002C0722">
        <w:trPr>
          <w:trHeight w:val="135"/>
        </w:trPr>
        <w:tc>
          <w:tcPr>
            <w:tcW w:w="103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C6C5A9B" w14:textId="77777777" w:rsidR="00230449" w:rsidRDefault="00230449"/>
        </w:tc>
        <w:tc>
          <w:tcPr>
            <w:tcW w:w="17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221B6D1A" w14:textId="7656B7AF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nterovirus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4C0B4AB" w14:textId="7F9FA5E1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33D0DE" w14:textId="0E9310F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5BBA9C3" w14:textId="26BDEBB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EC8138" w14:textId="211EDEA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29EEBE" w14:textId="3A5FECF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8F9BB28" w14:textId="17D09B0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BE35E22" w14:textId="62909E82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BF86487" w14:textId="18A96CE9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CC99105" w14:textId="4B21065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1C37805" w14:textId="290ABEB2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236788" w14:paraId="74772E74" w14:textId="77777777" w:rsidTr="002C0722">
        <w:trPr>
          <w:trHeight w:val="135"/>
        </w:trPr>
        <w:tc>
          <w:tcPr>
            <w:tcW w:w="103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6896F78" w14:textId="77777777" w:rsidR="00230449" w:rsidRDefault="00230449"/>
        </w:tc>
        <w:tc>
          <w:tcPr>
            <w:tcW w:w="17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05955DB4" w14:textId="1F83A4BE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Bocavirus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A489CB3" w14:textId="0AFF666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6A6E9C" w14:textId="4AB226A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9178E4F" w14:textId="4C74215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B382A3" w14:textId="7BCDCAE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B5E56E8" w14:textId="089C7A8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80E3B6" w14:textId="0717785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9B28CB" w14:textId="22F4800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234010" w14:textId="601C2527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925DF6F" w14:textId="64C3B1D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9E56621" w14:textId="5DB1364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</w:tr>
    </w:tbl>
    <w:p w14:paraId="44BF7EFC" w14:textId="64AA0A82" w:rsidR="003C388A" w:rsidRDefault="30A7EFC8" w:rsidP="29DD8A77">
      <w:pPr>
        <w:spacing w:line="257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* An additional 14 ILI cases </w:t>
      </w:r>
      <w:r w:rsidR="0071474E">
        <w:rPr>
          <w:rFonts w:ascii="Calibri" w:eastAsia="Calibri" w:hAnsi="Calibri" w:cs="Calibri"/>
          <w:color w:val="000000" w:themeColor="text1"/>
          <w:sz w:val="20"/>
          <w:szCs w:val="20"/>
        </w:rPr>
        <w:t>in which</w:t>
      </w:r>
      <w:r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="003C1B8C">
        <w:rPr>
          <w:rFonts w:ascii="Calibri" w:eastAsia="Calibri" w:hAnsi="Calibri" w:cs="Calibri"/>
          <w:color w:val="000000" w:themeColor="text1"/>
          <w:sz w:val="20"/>
          <w:szCs w:val="20"/>
        </w:rPr>
        <w:t>more than</w:t>
      </w:r>
      <w:r w:rsidR="0071474E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="003C1B8C">
        <w:rPr>
          <w:rFonts w:ascii="Calibri" w:eastAsia="Calibri" w:hAnsi="Calibri" w:cs="Calibri"/>
          <w:color w:val="000000" w:themeColor="text1"/>
          <w:sz w:val="20"/>
          <w:szCs w:val="20"/>
        </w:rPr>
        <w:t>two</w:t>
      </w:r>
      <w:r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pathogens </w:t>
      </w:r>
      <w:r w:rsidR="003C1B8C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were </w:t>
      </w:r>
      <w:r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detected </w:t>
      </w:r>
      <w:r w:rsidR="001926AD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are </w:t>
      </w:r>
      <w:r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not included in this table. </w:t>
      </w:r>
    </w:p>
    <w:p w14:paraId="302E8FD9" w14:textId="3469D719" w:rsidR="003C388A" w:rsidRDefault="003C388A" w:rsidP="29DD8A77">
      <w:pPr>
        <w:spacing w:line="257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6AEAD41C" w14:textId="79802AA4" w:rsidR="003C388A" w:rsidRDefault="30A7EFC8" w:rsidP="29DD8A77">
      <w:p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9DD8A7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Supplemental Table 2: Coinfections with two pathogens detected among </w:t>
      </w:r>
      <w:r w:rsidR="00333C23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evere acute respiratory (SARI)</w:t>
      </w:r>
      <w:r w:rsidRPr="29DD8A7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cases, 2022-2023 season, Tunisia (n=</w:t>
      </w:r>
      <w:proofErr w:type="gramStart"/>
      <w:r w:rsidRPr="29DD8A7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110)*</w:t>
      </w:r>
      <w:proofErr w:type="gramEnd"/>
    </w:p>
    <w:tbl>
      <w:tblPr>
        <w:tblStyle w:val="TableGrid"/>
        <w:tblW w:w="13986" w:type="dxa"/>
        <w:tblInd w:w="-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1798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8"/>
      </w:tblGrid>
      <w:tr w:rsidR="29DD8A77" w14:paraId="2CE71035" w14:textId="77777777" w:rsidTr="002C0722">
        <w:trPr>
          <w:trHeight w:val="290"/>
        </w:trPr>
        <w:tc>
          <w:tcPr>
            <w:tcW w:w="1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3F737880" w14:textId="0F4D10CA" w:rsidR="29DD8A77" w:rsidRDefault="29DD8A77" w:rsidP="29DD8A7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5F13B920" w14:textId="448682C1" w:rsidR="29DD8A77" w:rsidRDefault="29DD8A77" w:rsidP="29DD8A7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162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66E3DAF5" w14:textId="6704A5F7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athogen 2</w:t>
            </w:r>
          </w:p>
        </w:tc>
      </w:tr>
      <w:tr w:rsidR="009817FF" w14:paraId="39C64AB8" w14:textId="77777777" w:rsidTr="002C0722">
        <w:trPr>
          <w:trHeight w:val="565"/>
        </w:trPr>
        <w:tc>
          <w:tcPr>
            <w:tcW w:w="1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4A8E0946" w14:textId="6C45E838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15BAB309" w14:textId="673C6EEA" w:rsidR="29DD8A77" w:rsidRDefault="29DD8A77" w:rsidP="29DD8A7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20FAD8F6" w14:textId="3D54027C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0947A91A" w14:textId="0FB64952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ARS-CoV-2</w:t>
            </w: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4CF64223" w14:textId="5CB3E9B5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SV</w:t>
            </w: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6A6CF80D" w14:textId="403749B5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hinovirus</w:t>
            </w: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2FB68CBA" w14:textId="3E131A87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Human Coronaviruses</w:t>
            </w: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57A793AD" w14:textId="4945069D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Metapneumovirus</w:t>
            </w: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4F8370E9" w14:textId="7BAE80B9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arainfluenza viruses</w:t>
            </w: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3D306954" w14:textId="403F3C5C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denovirus</w:t>
            </w: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787F9425" w14:textId="7B2689C1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nterovirus</w:t>
            </w:r>
          </w:p>
        </w:tc>
        <w:tc>
          <w:tcPr>
            <w:tcW w:w="11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551296AC" w14:textId="28924DA0" w:rsidR="29DD8A77" w:rsidRDefault="29DD8A77" w:rsidP="29DD8A77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Bocavirus</w:t>
            </w:r>
          </w:p>
        </w:tc>
      </w:tr>
      <w:tr w:rsidR="009817FF" w14:paraId="2E1F4277" w14:textId="77777777" w:rsidTr="002C0722">
        <w:trPr>
          <w:trHeight w:val="145"/>
        </w:trPr>
        <w:tc>
          <w:tcPr>
            <w:tcW w:w="1026" w:type="dxa"/>
            <w:vMerge w:val="restart"/>
            <w:tcBorders>
              <w:left w:val="single" w:sz="0" w:space="0" w:color="auto"/>
              <w:right w:val="single" w:sz="0" w:space="0" w:color="auto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14:paraId="56AFF716" w14:textId="47646FD6" w:rsidR="29DD8A77" w:rsidRDefault="29DD8A77" w:rsidP="00994FC3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athogen 1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0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22B0D104" w14:textId="24296C94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32A2290" w14:textId="3486A3A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**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7DB958" w14:textId="4E34D391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D0E053" w14:textId="3A2FFF8D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4673CA5" w14:textId="290EC2F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E39BC7" w14:textId="4682392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CE84B64" w14:textId="7BCB3A6D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AD9F3F" w14:textId="0E2BD745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91872D" w14:textId="726AEDF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9EE4D1" w14:textId="31D415A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8701A8" w14:textId="2435F3C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9817FF" w14:paraId="54860887" w14:textId="77777777" w:rsidTr="002C0722">
        <w:trPr>
          <w:trHeight w:val="145"/>
        </w:trPr>
        <w:tc>
          <w:tcPr>
            <w:tcW w:w="102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68CD673" w14:textId="77777777" w:rsidR="00230449" w:rsidRDefault="00230449"/>
        </w:tc>
        <w:tc>
          <w:tcPr>
            <w:tcW w:w="179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655D76BC" w14:textId="2EAE85BE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ARS-CoV-2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1C910A" w14:textId="50DE4546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5CD027" w14:textId="438C71AA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77EF63" w14:textId="70167A6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C180695" w14:textId="7C7CB69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4F5161" w14:textId="11C40E9D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5A9281" w14:textId="4D4F377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04333B" w14:textId="728FAE61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4B2EC9" w14:textId="2A719FB7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273AF5" w14:textId="1B627AD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1F25683" w14:textId="3093B7CD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9817FF" w14:paraId="68BBC524" w14:textId="77777777" w:rsidTr="002C0722">
        <w:trPr>
          <w:trHeight w:val="145"/>
        </w:trPr>
        <w:tc>
          <w:tcPr>
            <w:tcW w:w="102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6594F5A" w14:textId="77777777" w:rsidR="00230449" w:rsidRDefault="00230449"/>
        </w:tc>
        <w:tc>
          <w:tcPr>
            <w:tcW w:w="179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632EB7EF" w14:textId="33D39D52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SV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41CDFB" w14:textId="032C56F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A0FA8A2" w14:textId="013D5217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4D52F1" w14:textId="49FF0F25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E3F8EA" w14:textId="26B0778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29BCB68" w14:textId="13AB8B4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A81E428" w14:textId="0068C66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7FAB42F" w14:textId="1F3A950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F8EE93" w14:textId="5A04B17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34E76D" w14:textId="3794B6F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FF67B2" w14:textId="14751ED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9817FF" w14:paraId="6BB6FBAF" w14:textId="77777777" w:rsidTr="002C0722">
        <w:trPr>
          <w:trHeight w:val="145"/>
        </w:trPr>
        <w:tc>
          <w:tcPr>
            <w:tcW w:w="102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DFE626F" w14:textId="77777777" w:rsidR="00230449" w:rsidRDefault="00230449"/>
        </w:tc>
        <w:tc>
          <w:tcPr>
            <w:tcW w:w="179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618A0A06" w14:textId="071FE3D0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hinovirus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1A658B6" w14:textId="359C936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521F884" w14:textId="0C8BF03A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E2E5D58" w14:textId="54AA2A36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F53562" w14:textId="012CF10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1F6106F" w14:textId="1E6D375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489D58A" w14:textId="098755E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CD3F59" w14:textId="72250D11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C244B1" w14:textId="746C0F15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4B4D7A1" w14:textId="05B37F3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7F23AA8" w14:textId="55C24981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9817FF" w14:paraId="14575F2F" w14:textId="77777777" w:rsidTr="002C0722">
        <w:trPr>
          <w:trHeight w:val="145"/>
        </w:trPr>
        <w:tc>
          <w:tcPr>
            <w:tcW w:w="102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A78FE4B" w14:textId="77777777" w:rsidR="00230449" w:rsidRDefault="00230449"/>
        </w:tc>
        <w:tc>
          <w:tcPr>
            <w:tcW w:w="179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23F7D08B" w14:textId="320CB65B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Human coronaviruses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22B61D" w14:textId="69294B57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A9F0A6" w14:textId="2B6BC4A6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D49682" w14:textId="27876426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13C3724" w14:textId="3FBB5CB5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535302" w14:textId="0583BAA2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C915E6" w14:textId="76DD5CF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67C0F30" w14:textId="287099A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843DF73" w14:textId="68905CB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B3FBEC1" w14:textId="5F391842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260636" w14:textId="0EABC067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9817FF" w14:paraId="2037E5C0" w14:textId="77777777" w:rsidTr="002C0722">
        <w:trPr>
          <w:trHeight w:val="145"/>
        </w:trPr>
        <w:tc>
          <w:tcPr>
            <w:tcW w:w="102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DBF4D3A" w14:textId="77777777" w:rsidR="00230449" w:rsidRDefault="00230449"/>
        </w:tc>
        <w:tc>
          <w:tcPr>
            <w:tcW w:w="179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39835F5F" w14:textId="5E378A1E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Metapneumovirus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CA9C82B" w14:textId="4B4651C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203C35" w14:textId="79D4E18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C56DF12" w14:textId="17B5D2C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49D9ADC" w14:textId="05A47A56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D196A68" w14:textId="2914080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A55F521" w14:textId="3B1CF0F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DBC010" w14:textId="7088B97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B09A21" w14:textId="4232ADF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061803B" w14:textId="68457E7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14CC8B" w14:textId="418FA955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9817FF" w14:paraId="6AAB48BD" w14:textId="77777777" w:rsidTr="002C0722">
        <w:trPr>
          <w:trHeight w:val="145"/>
        </w:trPr>
        <w:tc>
          <w:tcPr>
            <w:tcW w:w="102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07F8E93" w14:textId="77777777" w:rsidR="00230449" w:rsidRDefault="00230449"/>
        </w:tc>
        <w:tc>
          <w:tcPr>
            <w:tcW w:w="179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39CBA7EC" w14:textId="7B345099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arainfluenza viruses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E761E8" w14:textId="0722007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170681" w14:textId="35AAE2D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5DA7DC" w14:textId="0ACAB577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885301" w14:textId="14E9C25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7C332E" w14:textId="1A3F666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BA434F" w14:textId="5565367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D14968" w14:textId="659A361D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84807F" w14:textId="02EAD27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809206" w14:textId="56D989F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A7F82E" w14:textId="0B2B896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9817FF" w14:paraId="5F17A22B" w14:textId="77777777" w:rsidTr="002C0722">
        <w:trPr>
          <w:trHeight w:val="145"/>
        </w:trPr>
        <w:tc>
          <w:tcPr>
            <w:tcW w:w="102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D900CEF" w14:textId="77777777" w:rsidR="00230449" w:rsidRDefault="00230449"/>
        </w:tc>
        <w:tc>
          <w:tcPr>
            <w:tcW w:w="179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04097B28" w14:textId="2D095122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denovirus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F9D67A" w14:textId="52275D5D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1C098C8" w14:textId="19C6EF5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40977BC" w14:textId="231DB121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24E1964" w14:textId="4ABE302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F660D6" w14:textId="3A4103CC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E3F0184" w14:textId="7321363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7A078ED" w14:textId="31BCC04D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6D3B57D" w14:textId="312A05D3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42EF79" w14:textId="617A93B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7D223C" w14:textId="21420BF9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9817FF" w14:paraId="6B9331BC" w14:textId="77777777" w:rsidTr="002C0722">
        <w:trPr>
          <w:trHeight w:val="145"/>
        </w:trPr>
        <w:tc>
          <w:tcPr>
            <w:tcW w:w="102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8544AD2" w14:textId="77777777" w:rsidR="00230449" w:rsidRDefault="00230449"/>
        </w:tc>
        <w:tc>
          <w:tcPr>
            <w:tcW w:w="179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067DA033" w14:textId="1AF19317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nterovirus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37B917F" w14:textId="713F612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14AA42" w14:textId="4E87FD9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71A743A" w14:textId="4DD7BC1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93099F" w14:textId="41A8C69A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39F593" w14:textId="63EFCC67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CF370B" w14:textId="2E82F5B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7B2D2E8" w14:textId="77BC9596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1EF4C2D" w14:textId="284A6719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15C7DB" w14:textId="4AAABA7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09334CE" w14:textId="12711ED2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9817FF" w14:paraId="7ADA379C" w14:textId="77777777" w:rsidTr="002C0722">
        <w:trPr>
          <w:trHeight w:val="145"/>
        </w:trPr>
        <w:tc>
          <w:tcPr>
            <w:tcW w:w="102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21CDF4D" w14:textId="77777777" w:rsidR="00230449" w:rsidRDefault="00230449"/>
        </w:tc>
        <w:tc>
          <w:tcPr>
            <w:tcW w:w="179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tcMar>
              <w:left w:w="105" w:type="dxa"/>
              <w:right w:w="105" w:type="dxa"/>
            </w:tcMar>
          </w:tcPr>
          <w:p w14:paraId="2E5E5E87" w14:textId="3F32FDD5" w:rsidR="29DD8A77" w:rsidRDefault="29DD8A77" w:rsidP="29DD8A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Bocavirus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9CD301" w14:textId="4239F49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AE2F91" w14:textId="6DDF88F0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F8AEBE" w14:textId="2A5B9236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CCB8C50" w14:textId="19006092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DEE4DE" w14:textId="16BF72BF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6F844E2" w14:textId="384F879B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2ED6D1C" w14:textId="7AF61C8D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464AB4" w14:textId="0BDFD03E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DE055B3" w14:textId="13319034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80480A" w14:textId="11D73398" w:rsidR="29DD8A77" w:rsidRDefault="29DD8A77" w:rsidP="29DD8A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9DD8A7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</w:tr>
    </w:tbl>
    <w:p w14:paraId="5628AB12" w14:textId="320EFB1F" w:rsidR="00333C23" w:rsidRDefault="30A7EFC8" w:rsidP="001926AD">
      <w:pPr>
        <w:spacing w:after="0" w:line="257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* </w:t>
      </w:r>
      <w:r w:rsidR="00333C23"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An additional 14 </w:t>
      </w:r>
      <w:r w:rsidR="00333C23">
        <w:rPr>
          <w:rFonts w:ascii="Calibri" w:eastAsia="Calibri" w:hAnsi="Calibri" w:cs="Calibri"/>
          <w:color w:val="000000" w:themeColor="text1"/>
          <w:sz w:val="20"/>
          <w:szCs w:val="20"/>
        </w:rPr>
        <w:t>SARI</w:t>
      </w:r>
      <w:r w:rsidR="00333C23"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cases </w:t>
      </w:r>
      <w:r w:rsidR="00333C23">
        <w:rPr>
          <w:rFonts w:ascii="Calibri" w:eastAsia="Calibri" w:hAnsi="Calibri" w:cs="Calibri"/>
          <w:color w:val="000000" w:themeColor="text1"/>
          <w:sz w:val="20"/>
          <w:szCs w:val="20"/>
        </w:rPr>
        <w:t>in which</w:t>
      </w:r>
      <w:r w:rsidR="00333C23"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="00333C23">
        <w:rPr>
          <w:rFonts w:ascii="Calibri" w:eastAsia="Calibri" w:hAnsi="Calibri" w:cs="Calibri"/>
          <w:color w:val="000000" w:themeColor="text1"/>
          <w:sz w:val="20"/>
          <w:szCs w:val="20"/>
        </w:rPr>
        <w:t>more than two</w:t>
      </w:r>
      <w:r w:rsidR="00333C23"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pathogens </w:t>
      </w:r>
      <w:r w:rsidR="00333C23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were </w:t>
      </w:r>
      <w:r w:rsidR="00333C23"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detected </w:t>
      </w:r>
      <w:r w:rsidR="00333C23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are </w:t>
      </w:r>
      <w:r w:rsidR="00333C23" w:rsidRPr="29DD8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not included in this table. </w:t>
      </w:r>
    </w:p>
    <w:p w14:paraId="3BB6CE78" w14:textId="1B02D16B" w:rsidR="003C388A" w:rsidRDefault="30A7EFC8" w:rsidP="001926AD">
      <w:pPr>
        <w:spacing w:after="0" w:line="257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29DD8A77">
        <w:rPr>
          <w:rFonts w:ascii="Calibri" w:eastAsia="Calibri" w:hAnsi="Calibri" w:cs="Calibri"/>
          <w:color w:val="000000" w:themeColor="text1"/>
          <w:sz w:val="20"/>
          <w:szCs w:val="20"/>
        </w:rPr>
        <w:t>** Co-infection with influenza A and B</w:t>
      </w:r>
      <w:r w:rsidR="001926AD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viruses</w:t>
      </w:r>
    </w:p>
    <w:p w14:paraId="2C078E63" w14:textId="4261CF6A" w:rsidR="003C388A" w:rsidRDefault="003C388A"/>
    <w:p w14:paraId="074D9470" w14:textId="493891BA" w:rsidR="00514254" w:rsidRPr="00483731" w:rsidRDefault="00780126" w:rsidP="00514254">
      <w:pPr>
        <w:spacing w:after="0" w:line="276" w:lineRule="auto"/>
        <w:rPr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l Figure 1: </w:t>
      </w:r>
      <w:r w:rsidR="00514254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514254" w:rsidRPr="00483731">
        <w:rPr>
          <w:b/>
          <w:bCs/>
          <w:sz w:val="22"/>
          <w:szCs w:val="22"/>
        </w:rPr>
        <w:t xml:space="preserve">Number and percent of specimens positive for influenza viruses by age group, Tunisia, 2022-2023. </w:t>
      </w:r>
      <w:r w:rsidR="00514254" w:rsidRPr="00483731">
        <w:rPr>
          <w:sz w:val="22"/>
          <w:szCs w:val="22"/>
        </w:rPr>
        <w:t xml:space="preserve">The bars represent the number of influenza positive specimens, and the line represents the percentage positive. </w:t>
      </w:r>
    </w:p>
    <w:p w14:paraId="6AAD8801" w14:textId="77777777" w:rsidR="00F31CEE" w:rsidRDefault="00F31CEE" w:rsidP="00780126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6424411C" w14:textId="43A1E48C" w:rsidR="00F31CEE" w:rsidRDefault="005A72CF" w:rsidP="00780126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039F23B5" wp14:editId="5C2B3F78">
            <wp:extent cx="9144000" cy="4572000"/>
            <wp:effectExtent l="19050" t="19050" r="19050" b="19050"/>
            <wp:docPr id="15835599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572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AF866E5" w14:textId="77777777" w:rsidR="00F31CEE" w:rsidRDefault="00F31CEE" w:rsidP="00780126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3ADABBCF" w14:textId="77777777" w:rsidR="000B1BDB" w:rsidRDefault="000B1BDB" w:rsidP="005A72CF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sectPr w:rsidR="000B1BDB" w:rsidSect="001926AD">
          <w:pgSz w:w="15840" w:h="12240" w:orient="landscape"/>
          <w:pgMar w:top="1152" w:right="720" w:bottom="1152" w:left="720" w:header="720" w:footer="720" w:gutter="0"/>
          <w:cols w:space="720"/>
          <w:docGrid w:linePitch="360"/>
        </w:sectPr>
      </w:pPr>
    </w:p>
    <w:p w14:paraId="30C0DFE5" w14:textId="72228F58" w:rsidR="00344791" w:rsidRPr="00483731" w:rsidRDefault="005A72CF" w:rsidP="00344791">
      <w:pPr>
        <w:spacing w:after="0" w:line="276" w:lineRule="auto"/>
        <w:rPr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l Figure 2: </w:t>
      </w:r>
      <w:r w:rsidR="00344791" w:rsidRPr="00483731">
        <w:rPr>
          <w:b/>
          <w:bCs/>
          <w:sz w:val="22"/>
          <w:szCs w:val="22"/>
        </w:rPr>
        <w:t xml:space="preserve">Number and percent of specimens positive for SARS-CoV-2 by age group, Tunisia, 2022-2023. </w:t>
      </w:r>
      <w:r w:rsidR="00344791" w:rsidRPr="00483731">
        <w:rPr>
          <w:sz w:val="22"/>
          <w:szCs w:val="22"/>
        </w:rPr>
        <w:t xml:space="preserve">The bars represent the number of SARS-CoV-2 positive specimens, and the line represents the percentage positive. </w:t>
      </w:r>
    </w:p>
    <w:p w14:paraId="331CF9C8" w14:textId="798982A4" w:rsidR="00F31CEE" w:rsidRDefault="00F31CEE" w:rsidP="0092173F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7DBE80C2" w14:textId="1231E25E" w:rsidR="005A72CF" w:rsidRDefault="000B1BDB" w:rsidP="00780126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617670BD" wp14:editId="704B71C4">
            <wp:extent cx="9144000" cy="4572000"/>
            <wp:effectExtent l="19050" t="19050" r="19050" b="19050"/>
            <wp:docPr id="35088966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572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67D6351" w14:textId="77777777" w:rsidR="000B1BDB" w:rsidRDefault="000B1BDB" w:rsidP="00780126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sectPr w:rsidR="000B1BDB" w:rsidSect="001926AD">
          <w:pgSz w:w="15840" w:h="12240" w:orient="landscape"/>
          <w:pgMar w:top="1152" w:right="720" w:bottom="1152" w:left="720" w:header="720" w:footer="720" w:gutter="0"/>
          <w:cols w:space="720"/>
          <w:docGrid w:linePitch="360"/>
        </w:sectPr>
      </w:pPr>
    </w:p>
    <w:p w14:paraId="76ED4E97" w14:textId="32E204D4" w:rsidR="008C2F39" w:rsidRPr="00483731" w:rsidRDefault="00F31CEE" w:rsidP="008C2F39">
      <w:pPr>
        <w:spacing w:after="0" w:line="276" w:lineRule="auto"/>
        <w:rPr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lastRenderedPageBreak/>
        <w:t>Supplemental Figure 3:</w:t>
      </w:r>
      <w:r w:rsidR="00022CD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8C2F3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8C2F39" w:rsidRPr="00483731">
        <w:rPr>
          <w:b/>
          <w:bCs/>
          <w:sz w:val="22"/>
          <w:szCs w:val="22"/>
        </w:rPr>
        <w:t xml:space="preserve">Number and percent of specimens positive for respiratory syncytial virus (RSV) by age group, Tunisia, 2022-2023. </w:t>
      </w:r>
      <w:r w:rsidR="008C2F39" w:rsidRPr="00483731">
        <w:rPr>
          <w:sz w:val="22"/>
          <w:szCs w:val="22"/>
        </w:rPr>
        <w:t xml:space="preserve">The bars represent the number of RSV positive specimens, and the line represents the percentage positive. </w:t>
      </w:r>
    </w:p>
    <w:p w14:paraId="25DFD301" w14:textId="77777777" w:rsidR="000B1BDB" w:rsidRDefault="000B1BDB" w:rsidP="00780126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54C201C3" w14:textId="4863E1D0" w:rsidR="00F31CEE" w:rsidRDefault="000B1BDB">
      <w:r>
        <w:rPr>
          <w:noProof/>
        </w:rPr>
        <w:drawing>
          <wp:inline distT="0" distB="0" distL="0" distR="0" wp14:anchorId="3516F362" wp14:editId="69D37564">
            <wp:extent cx="9144000" cy="4572000"/>
            <wp:effectExtent l="19050" t="19050" r="19050" b="19050"/>
            <wp:docPr id="50756041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572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E5C15AF" w14:textId="77777777" w:rsidR="00F31CEE" w:rsidRDefault="00F31CEE"/>
    <w:p w14:paraId="62DCAD72" w14:textId="479C640D" w:rsidR="00F31CEE" w:rsidRDefault="00F31CEE"/>
    <w:sectPr w:rsidR="00F31CEE" w:rsidSect="001926AD">
      <w:pgSz w:w="15840" w:h="12240" w:orient="landscape"/>
      <w:pgMar w:top="1152" w:right="720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9EAF7"/>
    <w:multiLevelType w:val="hybridMultilevel"/>
    <w:tmpl w:val="75D62032"/>
    <w:lvl w:ilvl="0" w:tplc="6D0E31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AE94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006B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7031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C013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1E70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D00C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D4BA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40E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3364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F5CA3B"/>
    <w:rsid w:val="00016787"/>
    <w:rsid w:val="0002034C"/>
    <w:rsid w:val="00022CD7"/>
    <w:rsid w:val="000B1BDB"/>
    <w:rsid w:val="000C6E5B"/>
    <w:rsid w:val="0013320B"/>
    <w:rsid w:val="001926AD"/>
    <w:rsid w:val="001A20AF"/>
    <w:rsid w:val="00230449"/>
    <w:rsid w:val="00236788"/>
    <w:rsid w:val="002C004C"/>
    <w:rsid w:val="002C0722"/>
    <w:rsid w:val="002D41B1"/>
    <w:rsid w:val="002D440A"/>
    <w:rsid w:val="002F5914"/>
    <w:rsid w:val="00327D0E"/>
    <w:rsid w:val="00333C23"/>
    <w:rsid w:val="003429CD"/>
    <w:rsid w:val="00344791"/>
    <w:rsid w:val="003C1B8C"/>
    <w:rsid w:val="003C388A"/>
    <w:rsid w:val="003F2504"/>
    <w:rsid w:val="00454651"/>
    <w:rsid w:val="00483731"/>
    <w:rsid w:val="00492D7F"/>
    <w:rsid w:val="005137DF"/>
    <w:rsid w:val="00514254"/>
    <w:rsid w:val="00574F77"/>
    <w:rsid w:val="005A72CF"/>
    <w:rsid w:val="005F534D"/>
    <w:rsid w:val="006525AB"/>
    <w:rsid w:val="0071474E"/>
    <w:rsid w:val="00780126"/>
    <w:rsid w:val="007A3CDC"/>
    <w:rsid w:val="007A48E3"/>
    <w:rsid w:val="007B6ABE"/>
    <w:rsid w:val="007F4F04"/>
    <w:rsid w:val="00853C32"/>
    <w:rsid w:val="008852D2"/>
    <w:rsid w:val="00891DBD"/>
    <w:rsid w:val="008A4F17"/>
    <w:rsid w:val="008B3895"/>
    <w:rsid w:val="008C2F39"/>
    <w:rsid w:val="008E06F2"/>
    <w:rsid w:val="008E08ED"/>
    <w:rsid w:val="00906FC0"/>
    <w:rsid w:val="0092173F"/>
    <w:rsid w:val="00980CCA"/>
    <w:rsid w:val="009817FF"/>
    <w:rsid w:val="00994FC3"/>
    <w:rsid w:val="00B12532"/>
    <w:rsid w:val="00B37217"/>
    <w:rsid w:val="00B67F64"/>
    <w:rsid w:val="00BA426F"/>
    <w:rsid w:val="00C22358"/>
    <w:rsid w:val="00C324AB"/>
    <w:rsid w:val="00C4604E"/>
    <w:rsid w:val="00C77F36"/>
    <w:rsid w:val="00D0462A"/>
    <w:rsid w:val="00D12FE6"/>
    <w:rsid w:val="00D20C52"/>
    <w:rsid w:val="00DF0E00"/>
    <w:rsid w:val="00EC7C16"/>
    <w:rsid w:val="00F101CF"/>
    <w:rsid w:val="00F31CEE"/>
    <w:rsid w:val="00F45623"/>
    <w:rsid w:val="01F5CA3B"/>
    <w:rsid w:val="162456F1"/>
    <w:rsid w:val="29DD8A77"/>
    <w:rsid w:val="30A7E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5CA3B"/>
  <w15:chartTrackingRefBased/>
  <w15:docId w15:val="{E626C08F-228A-457F-92DF-3049024E9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27D0E"/>
    <w:pPr>
      <w:spacing w:line="259" w:lineRule="auto"/>
      <w:ind w:left="720"/>
      <w:contextualSpacing/>
    </w:pPr>
    <w:rPr>
      <w:rFonts w:ascii="Aptos" w:eastAsia="Aptos" w:hAnsi="Aptos" w:cs="Aptos"/>
      <w:sz w:val="22"/>
      <w:szCs w:val="22"/>
      <w:lang w:eastAsia="fr-FR"/>
    </w:rPr>
  </w:style>
  <w:style w:type="paragraph" w:styleId="Revision">
    <w:name w:val="Revision"/>
    <w:hidden/>
    <w:uiPriority w:val="99"/>
    <w:semiHidden/>
    <w:rsid w:val="003F25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7F16670FC25C43975ABA7EEDD7AF73" ma:contentTypeVersion="15" ma:contentTypeDescription="Create a new document." ma:contentTypeScope="" ma:versionID="6ddfa4d50bf08be77d626cc7ac926c60">
  <xsd:schema xmlns:xsd="http://www.w3.org/2001/XMLSchema" xmlns:xs="http://www.w3.org/2001/XMLSchema" xmlns:p="http://schemas.microsoft.com/office/2006/metadata/properties" xmlns:ns2="0bad6899-3f1d-43f2-b16a-ec30e4f34e89" xmlns:ns3="7e45b331-e9c2-48de-b307-1d728fcc5de8" targetNamespace="http://schemas.microsoft.com/office/2006/metadata/properties" ma:root="true" ma:fieldsID="a5c8ada29b092ca5a90c0ec36c1cf290" ns2:_="" ns3:_="">
    <xsd:import namespace="0bad6899-3f1d-43f2-b16a-ec30e4f34e89"/>
    <xsd:import namespace="7e45b331-e9c2-48de-b307-1d728fcc5d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d6899-3f1d-43f2-b16a-ec30e4f34e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45b331-e9c2-48de-b307-1d728fcc5de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e922e77-4154-4655-91a5-fb7789f2c301}" ma:internalName="TaxCatchAll" ma:showField="CatchAllData" ma:web="7e45b331-e9c2-48de-b307-1d728fcc5d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45b331-e9c2-48de-b307-1d728fcc5de8" xsi:nil="true"/>
    <lcf76f155ced4ddcb4097134ff3c332f xmlns="0bad6899-3f1d-43f2-b16a-ec30e4f34e8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2E8419C-8F7C-4482-81D0-5D1D96B353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ad6899-3f1d-43f2-b16a-ec30e4f34e89"/>
    <ds:schemaRef ds:uri="7e45b331-e9c2-48de-b307-1d728fcc5d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917734-741F-4FE0-BACE-A7B001BB01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3B7BC7-A293-435D-8D84-85A669D049E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3FA5B11-DA3E-4C47-A9CD-F22F2EA9D243}">
  <ds:schemaRefs>
    <ds:schemaRef ds:uri="http://schemas.microsoft.com/office/2006/metadata/properties"/>
    <ds:schemaRef ds:uri="http://schemas.microsoft.com/office/infopath/2007/PartnerControls"/>
    <ds:schemaRef ds:uri="7e45b331-e9c2-48de-b307-1d728fcc5de8"/>
    <ds:schemaRef ds:uri="0bad6899-3f1d-43f2-b16a-ec30e4f34e8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4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reick, Kinda (CDC/NCIRD/ID)</dc:creator>
  <cp:keywords/>
  <dc:description/>
  <cp:lastModifiedBy>Sampath, Vishali -</cp:lastModifiedBy>
  <cp:revision>65</cp:revision>
  <dcterms:created xsi:type="dcterms:W3CDTF">2025-09-04T10:55:00Z</dcterms:created>
  <dcterms:modified xsi:type="dcterms:W3CDTF">2025-11-13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7F16670FC25C43975ABA7EEDD7AF73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5-09-04T10:55:11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d373a099-eb64-4417-8e97-85e934532314</vt:lpwstr>
  </property>
  <property fmtid="{D5CDD505-2E9C-101B-9397-08002B2CF9AE}" pid="9" name="MSIP_Label_7b94a7b8-f06c-4dfe-bdcc-9b548fd58c31_ContentBits">
    <vt:lpwstr>0</vt:lpwstr>
  </property>
  <property fmtid="{D5CDD505-2E9C-101B-9397-08002B2CF9AE}" pid="10" name="MSIP_Label_7b94a7b8-f06c-4dfe-bdcc-9b548fd58c31_Tag">
    <vt:lpwstr>10, 0, 1, 2</vt:lpwstr>
  </property>
  <property fmtid="{D5CDD505-2E9C-101B-9397-08002B2CF9AE}" pid="11" name="MediaServiceImageTags">
    <vt:lpwstr/>
  </property>
</Properties>
</file>